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631CB" w14:textId="77777777" w:rsidR="003D0F99" w:rsidRDefault="003D0F99" w:rsidP="003D0F99">
      <w:pPr>
        <w:spacing w:after="240"/>
        <w:rPr>
          <w:color w:val="000000"/>
          <w:sz w:val="22"/>
          <w:szCs w:val="22"/>
        </w:rPr>
      </w:pPr>
    </w:p>
    <w:tbl>
      <w:tblPr>
        <w:tblW w:w="9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2430"/>
        <w:gridCol w:w="629"/>
        <w:gridCol w:w="1621"/>
        <w:gridCol w:w="2430"/>
        <w:gridCol w:w="628"/>
      </w:tblGrid>
      <w:tr w:rsidR="003D0F99" w14:paraId="6CE20084" w14:textId="77777777" w:rsidTr="00C007F2">
        <w:trPr>
          <w:trHeight w:val="320"/>
        </w:trPr>
        <w:tc>
          <w:tcPr>
            <w:tcW w:w="449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0138DF" w14:textId="77777777" w:rsidR="003D0F99" w:rsidRDefault="003D0F99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ification</w:t>
            </w:r>
          </w:p>
        </w:tc>
        <w:tc>
          <w:tcPr>
            <w:tcW w:w="4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EEFB43B" w14:textId="77777777" w:rsidR="003D0F99" w:rsidRDefault="003D0F99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ression</w:t>
            </w:r>
          </w:p>
        </w:tc>
      </w:tr>
      <w:tr w:rsidR="003D0F99" w14:paraId="767CAD5A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3AB3ED" w14:textId="77777777" w:rsidR="003D0F99" w:rsidRDefault="003D0F99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155B33" w14:textId="77777777" w:rsidR="003D0F99" w:rsidRDefault="003D0F99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586DAC" w14:textId="77777777" w:rsidR="003D0F99" w:rsidRDefault="003D0F99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9743787" w14:textId="77777777" w:rsidR="003D0F99" w:rsidRDefault="003D0F99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82F9EE" w14:textId="77777777" w:rsidR="003D0F99" w:rsidRDefault="003D0F99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BAE8AB" w14:textId="77777777" w:rsidR="003D0F99" w:rsidRDefault="003D0F99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</w:tr>
      <w:tr w:rsidR="003D0F99" w14:paraId="07DCEB88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8134F9B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orf29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7E1B52B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101869023-101869876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78EFED83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2777B1F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BB2B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5F29EC1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3227025-3229688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7C1260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</w:tr>
      <w:tr w:rsidR="003D0F99" w14:paraId="4AC65ED9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8617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MO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8F758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33890357-3389149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A95E6C0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3C2304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DM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346DF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:122424905-1224259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2B77E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</w:tr>
      <w:tr w:rsidR="003D0F99" w14:paraId="0E6ED6FF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19143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OC1S1, ITGA7, RDH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E766F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56109798-561102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132318D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DA3D507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NECUT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0291D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1753216-17556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60086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</w:tr>
      <w:tr w:rsidR="003D0F99" w14:paraId="132C52EF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AAA1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NNA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C5EC7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79739696-797402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FECEAC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EF7E97A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K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B998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56325774-563262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0F8F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</w:tr>
      <w:tr w:rsidR="003D0F99" w14:paraId="7E9F0691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65293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N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A8A46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:32073444-3207429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AA7741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51DC6A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MAL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B2A98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46974557-4697507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DE3F5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</w:tr>
      <w:tr w:rsidR="003D0F99" w14:paraId="0F09AB3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BDD57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C40, WASF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72566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110500025-1105009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C62AF3D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0E9BAA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1S1, VGF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AB6D8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100806279-10080906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540F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</w:tr>
      <w:tr w:rsidR="003D0F99" w14:paraId="2AB5F6E4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AC111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GA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D595B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34202567-3420619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6E9CA0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1F86F4F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TNAP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2F616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145813030-14581408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79E06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</w:tr>
      <w:tr w:rsidR="003D0F99" w14:paraId="33847C39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D50D7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HIP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30193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60935827-609370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4804A7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8B52D1D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FP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09DCE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39897241-3989894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2D3CF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</w:tr>
      <w:tr w:rsidR="003D0F99" w14:paraId="3C68740A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E703E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NTL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FD0C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:172733734-1727351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2AC9F63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36B4D4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10A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FFB4D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:48485362-4848647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88B66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</w:tr>
      <w:tr w:rsidR="003D0F99" w14:paraId="4681BB40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86F0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6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79597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12266998-1226768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C0290FC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980BFD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OLB, RADI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C0F4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4901336-490175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2891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</w:tr>
      <w:tr w:rsidR="003D0F99" w14:paraId="223C3CA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712B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5J, GABP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7868A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1:27106814-271082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1714928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210421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EM25, TTC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48643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118401235-1184020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F6F4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</w:tr>
      <w:tr w:rsidR="003D0F99" w14:paraId="73A3495C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F87F1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iTPTE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F1F0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2:17083384-170836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39596AD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CC2237E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B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7EE6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87230059-8723026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92D7F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</w:tr>
      <w:tr w:rsidR="003D0F99" w14:paraId="075BCAD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41A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NG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DD852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54466357-544667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BC09927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6C0656D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L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FF4F8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8:31802358-318037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596EC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</w:tr>
      <w:tr w:rsidR="003D0F99" w14:paraId="5B6245A0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1F558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XO36, TRIP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E1D3D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230785912-23078766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5A4990E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6909D82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L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73B87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39989397-399901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35F77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</w:tr>
      <w:tr w:rsidR="003D0F99" w14:paraId="187003C3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5EC7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A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D1C78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133562086-13356358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FDA0AE0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AE000B3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FD2, TTC7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7BE3F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47167858-471689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A746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</w:tr>
      <w:tr w:rsidR="003D0F99" w14:paraId="69A96E1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D04BE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BP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BA9A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3:50265224-502655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767D065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4B2880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GAT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996D6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134257428-13425763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C7A37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</w:tr>
      <w:tr w:rsidR="003D0F99" w14:paraId="11477A88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14797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RXP4, RNF1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44085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29298046-2929860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D3C3843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A472540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TS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CE9F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:73434855-734353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83073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3D0F99" w14:paraId="159AD281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46335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M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EE41C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106959764-1069609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E11E9C1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04153F4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3K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E6C03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53886562-538871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2AE06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3D0F99" w14:paraId="4CAC90A2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A6CC9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P2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C57A0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111202079-1112026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93A71AA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22746C0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orf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1EBE0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151814980-1518155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2A5BA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3D0F99" w14:paraId="15203179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3357C4F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PQ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5EE93EE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35657467-356588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ADD1E7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35A467D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R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94EEC65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46598126-4659912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3CFC75E" w14:textId="77777777" w:rsidR="003D0F99" w:rsidRDefault="003D0F99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</w:tr>
    </w:tbl>
    <w:p w14:paraId="0F16BE02" w14:textId="77777777" w:rsidR="003D0F99" w:rsidRDefault="003D0F99" w:rsidP="003D0F99"/>
    <w:p w14:paraId="0F399BED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99"/>
    <w:rsid w:val="003D0F99"/>
    <w:rsid w:val="006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2F736B"/>
  <w15:chartTrackingRefBased/>
  <w15:docId w15:val="{0C3836CD-8161-CF46-9CE1-79A7129C7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F9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4:00Z</dcterms:created>
  <dcterms:modified xsi:type="dcterms:W3CDTF">2021-07-15T12:04:00Z</dcterms:modified>
</cp:coreProperties>
</file>